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1"/>
        <w:gridCol w:w="3273"/>
        <w:gridCol w:w="936"/>
        <w:gridCol w:w="250"/>
        <w:gridCol w:w="703"/>
        <w:gridCol w:w="936"/>
        <w:gridCol w:w="250"/>
        <w:gridCol w:w="703"/>
        <w:gridCol w:w="1230"/>
      </w:tblGrid>
      <w:tr w:rsidR="007B17D5" w:rsidRPr="007B17D5" w14:paraId="5EE4F294" w14:textId="77777777" w:rsidTr="007B17D5">
        <w:trPr>
          <w:trHeight w:val="300"/>
        </w:trPr>
        <w:tc>
          <w:tcPr>
            <w:tcW w:w="109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F0C2" w14:textId="72EDADFD" w:rsidR="007B17D5" w:rsidRPr="007B17D5" w:rsidRDefault="00251E28" w:rsidP="007B17D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C03F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  <w:bookmarkStart w:id="0" w:name="_GoBack"/>
            <w:bookmarkEnd w:id="0"/>
            <w:r w:rsidR="007B17D5"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. </w:t>
            </w:r>
            <w:r w:rsidR="007B17D5"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vironmental conditions during field test</w:t>
            </w:r>
            <w:r w:rsidR="00027BD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</w:t>
            </w:r>
            <w:r w:rsidR="007B17D5"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7B17D5" w:rsidRPr="007B17D5" w14:paraId="0D238620" w14:textId="77777777" w:rsidTr="007B17D5">
        <w:trPr>
          <w:trHeight w:val="30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0923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305F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903E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1st measurement</w:t>
            </w:r>
          </w:p>
        </w:tc>
        <w:tc>
          <w:tcPr>
            <w:tcW w:w="1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6B4C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2nd measurement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1151B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7B17D5" w:rsidRPr="007B17D5" w14:paraId="032DA7E2" w14:textId="77777777" w:rsidTr="007B17D5">
        <w:trPr>
          <w:trHeight w:val="30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0E2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EDFA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5B6D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2A4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B057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D60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B890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A3C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90C66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7B17D5" w:rsidRPr="007B17D5" w14:paraId="0335A176" w14:textId="77777777" w:rsidTr="007B17D5">
        <w:trPr>
          <w:trHeight w:val="320"/>
        </w:trPr>
        <w:tc>
          <w:tcPr>
            <w:tcW w:w="27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8E4247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Ambient 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br/>
              <w:t>Temperature (ºC)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419D" w14:textId="67B66122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VG Temp</w:t>
            </w:r>
            <w:r w:rsidR="00702E0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ºC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7C3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.1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63A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AC1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0860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FF54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2AF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41E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26</w:t>
            </w:r>
          </w:p>
        </w:tc>
      </w:tr>
      <w:tr w:rsidR="007B17D5" w:rsidRPr="007B17D5" w14:paraId="660F4222" w14:textId="77777777" w:rsidTr="007B17D5">
        <w:trPr>
          <w:trHeight w:val="300"/>
        </w:trPr>
        <w:tc>
          <w:tcPr>
            <w:tcW w:w="2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FE82F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562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rt Temp. (ºC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C712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.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88B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F84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5EAF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.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059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8D4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D654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33</w:t>
            </w:r>
          </w:p>
        </w:tc>
      </w:tr>
      <w:tr w:rsidR="007B17D5" w:rsidRPr="007B17D5" w14:paraId="705B9E26" w14:textId="77777777" w:rsidTr="007B17D5">
        <w:trPr>
          <w:trHeight w:val="300"/>
        </w:trPr>
        <w:tc>
          <w:tcPr>
            <w:tcW w:w="2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90896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5475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inish Temp. (ºC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0FC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BD46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C71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F81E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3AF1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F130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3C8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95</w:t>
            </w:r>
          </w:p>
        </w:tc>
      </w:tr>
      <w:tr w:rsidR="007B17D5" w:rsidRPr="007B17D5" w14:paraId="171429CC" w14:textId="77777777" w:rsidTr="007B17D5">
        <w:trPr>
          <w:trHeight w:val="300"/>
        </w:trPr>
        <w:tc>
          <w:tcPr>
            <w:tcW w:w="2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F153E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9242" w14:textId="6CADB446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ff. Amb</w:t>
            </w:r>
            <w:r w:rsidR="00375AF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ent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Temp. (ºC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EAA8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.9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1276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1421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18F8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.4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0B9E8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F4FD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637B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15</w:t>
            </w:r>
          </w:p>
        </w:tc>
      </w:tr>
      <w:tr w:rsidR="007B17D5" w:rsidRPr="007B17D5" w14:paraId="5EA96A60" w14:textId="77777777" w:rsidTr="007B17D5">
        <w:trPr>
          <w:trHeight w:val="340"/>
        </w:trPr>
        <w:tc>
          <w:tcPr>
            <w:tcW w:w="2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942EDA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Ambient 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br/>
              <w:t xml:space="preserve">Relative Humidity 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br/>
              <w:t>(RH)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66CA" w14:textId="5EE9DC76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VG RH Amb</w:t>
            </w:r>
            <w:r w:rsidR="00375AF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ent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4E7E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1.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C08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AAF5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40A3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3.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7991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8D09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88C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05</w:t>
            </w:r>
          </w:p>
        </w:tc>
      </w:tr>
      <w:tr w:rsidR="007B17D5" w:rsidRPr="007B17D5" w14:paraId="40C0127F" w14:textId="77777777" w:rsidTr="007B17D5">
        <w:trPr>
          <w:trHeight w:val="300"/>
        </w:trPr>
        <w:tc>
          <w:tcPr>
            <w:tcW w:w="2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2C4B6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39CE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rt RH (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7CD0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1.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FD78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D07D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3AD4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3.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B4C0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0C81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9A23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66</w:t>
            </w:r>
          </w:p>
        </w:tc>
      </w:tr>
      <w:tr w:rsidR="007B17D5" w:rsidRPr="007B17D5" w14:paraId="617BF309" w14:textId="77777777" w:rsidTr="007B17D5">
        <w:trPr>
          <w:trHeight w:val="300"/>
        </w:trPr>
        <w:tc>
          <w:tcPr>
            <w:tcW w:w="2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26DA0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4A6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inish RH (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FFC2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6.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8BF1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DEC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4377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5.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16EF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751C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AC68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59</w:t>
            </w:r>
          </w:p>
        </w:tc>
      </w:tr>
      <w:tr w:rsidR="007B17D5" w:rsidRPr="007B17D5" w14:paraId="422ECD79" w14:textId="77777777" w:rsidTr="007B17D5">
        <w:trPr>
          <w:trHeight w:val="300"/>
        </w:trPr>
        <w:tc>
          <w:tcPr>
            <w:tcW w:w="2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797A1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E2E3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ff. RH (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11C7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1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EE09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BB18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49CF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6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459E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99CF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8B1F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36</w:t>
            </w:r>
          </w:p>
        </w:tc>
      </w:tr>
      <w:tr w:rsidR="007B17D5" w:rsidRPr="007B17D5" w14:paraId="315F8C97" w14:textId="77777777" w:rsidTr="007B17D5">
        <w:trPr>
          <w:trHeight w:val="300"/>
        </w:trPr>
        <w:tc>
          <w:tcPr>
            <w:tcW w:w="2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8D710D" w14:textId="4CBB7E99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Barometric 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br/>
              <w:t>Pressure (B</w:t>
            </w:r>
            <w:r w:rsidR="00375AF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CE40" w14:textId="4FF4845B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VG B</w:t>
            </w:r>
            <w:r w:rsidR="00375AF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2E84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65.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3973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CCB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D48C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64.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872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FFC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6D4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08</w:t>
            </w:r>
          </w:p>
        </w:tc>
      </w:tr>
      <w:tr w:rsidR="007B17D5" w:rsidRPr="007B17D5" w14:paraId="0DA4C523" w14:textId="77777777" w:rsidTr="007B17D5">
        <w:trPr>
          <w:trHeight w:val="300"/>
        </w:trPr>
        <w:tc>
          <w:tcPr>
            <w:tcW w:w="2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15413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20DC" w14:textId="7286698D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rt B</w:t>
            </w:r>
            <w:r w:rsidR="00375AF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8E75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66.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0621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01D9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9DD9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64.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7AA0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271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556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42</w:t>
            </w:r>
          </w:p>
        </w:tc>
      </w:tr>
      <w:tr w:rsidR="007B17D5" w:rsidRPr="007B17D5" w14:paraId="4C7D3FAA" w14:textId="77777777" w:rsidTr="007B17D5">
        <w:trPr>
          <w:trHeight w:val="300"/>
        </w:trPr>
        <w:tc>
          <w:tcPr>
            <w:tcW w:w="2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B7F60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2711" w14:textId="298C45E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inish B</w:t>
            </w:r>
            <w:r w:rsidR="00375AF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A2EC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66.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95E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F8A0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E4EC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64.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008F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4B16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C5E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19</w:t>
            </w:r>
          </w:p>
        </w:tc>
      </w:tr>
      <w:tr w:rsidR="007B17D5" w:rsidRPr="007B17D5" w14:paraId="23764494" w14:textId="77777777" w:rsidTr="007B17D5">
        <w:trPr>
          <w:trHeight w:val="300"/>
        </w:trPr>
        <w:tc>
          <w:tcPr>
            <w:tcW w:w="2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03B77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34D9" w14:textId="0562762E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ff. B</w:t>
            </w:r>
            <w:r w:rsidR="00375AF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42F9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1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11A3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897D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29D9" w14:textId="77777777" w:rsidR="007B17D5" w:rsidRPr="007B17D5" w:rsidRDefault="007B17D5" w:rsidP="007B17D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1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A2E78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73C2" w14:textId="77777777" w:rsidR="007B17D5" w:rsidRPr="007B17D5" w:rsidRDefault="007B17D5" w:rsidP="007B17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9BDD" w14:textId="77777777" w:rsidR="007B17D5" w:rsidRPr="007B17D5" w:rsidRDefault="007B17D5" w:rsidP="007B17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B17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</w:tbl>
    <w:p w14:paraId="0B31ACB3" w14:textId="77777777" w:rsidR="00CD70A6" w:rsidRPr="007B17D5" w:rsidRDefault="00CD70A6">
      <w:pPr>
        <w:rPr>
          <w:lang w:val="en-US"/>
        </w:rPr>
      </w:pPr>
    </w:p>
    <w:sectPr w:rsidR="00CD70A6" w:rsidRPr="007B17D5" w:rsidSect="007B17D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7D5"/>
    <w:rsid w:val="00027BDC"/>
    <w:rsid w:val="001274B4"/>
    <w:rsid w:val="00251E28"/>
    <w:rsid w:val="00375AF4"/>
    <w:rsid w:val="00702E00"/>
    <w:rsid w:val="007B17D5"/>
    <w:rsid w:val="00A12779"/>
    <w:rsid w:val="00A961A2"/>
    <w:rsid w:val="00B2008F"/>
    <w:rsid w:val="00B5712E"/>
    <w:rsid w:val="00C03F18"/>
    <w:rsid w:val="00CD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D25A547"/>
  <w14:defaultImageDpi w14:val="300"/>
  <w15:docId w15:val="{B5C6CE6F-2FB1-48D8-946D-7E6741863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A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AF4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2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Pérez Suárez</dc:creator>
  <cp:keywords/>
  <dc:description/>
  <cp:lastModifiedBy>Gillian Attard</cp:lastModifiedBy>
  <cp:revision>4</cp:revision>
  <dcterms:created xsi:type="dcterms:W3CDTF">2018-11-29T11:48:00Z</dcterms:created>
  <dcterms:modified xsi:type="dcterms:W3CDTF">2018-12-05T10:38:00Z</dcterms:modified>
</cp:coreProperties>
</file>